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331AB" w14:textId="22BAB260" w:rsidR="00543893" w:rsidRPr="00AF7577" w:rsidRDefault="00100205" w:rsidP="005428E4">
      <w:pPr>
        <w:pStyle w:val="Normal1"/>
        <w:spacing w:line="480" w:lineRule="auto"/>
        <w:contextualSpacing/>
        <w:jc w:val="center"/>
        <w:rPr>
          <w:rFonts w:ascii="Helvetica" w:hAnsi="Helvetica"/>
          <w:b/>
          <w:szCs w:val="24"/>
        </w:rPr>
      </w:pPr>
      <w:r>
        <w:rPr>
          <w:rFonts w:ascii="Helvetica" w:hAnsi="Helvetica"/>
          <w:b/>
          <w:szCs w:val="24"/>
        </w:rPr>
        <w:t xml:space="preserve">Supplementary </w:t>
      </w:r>
      <w:bookmarkStart w:id="0" w:name="_GoBack"/>
      <w:bookmarkEnd w:id="0"/>
      <w:r w:rsidR="00543893" w:rsidRPr="00AF7577">
        <w:rPr>
          <w:rFonts w:ascii="Helvetica" w:hAnsi="Helvetica"/>
          <w:b/>
          <w:szCs w:val="24"/>
        </w:rPr>
        <w:t>Methods</w:t>
      </w:r>
    </w:p>
    <w:p w14:paraId="39E54FA7" w14:textId="77777777" w:rsidR="00543893" w:rsidRPr="00AF7577" w:rsidRDefault="00543893" w:rsidP="00543893">
      <w:pPr>
        <w:pStyle w:val="Normal1"/>
        <w:spacing w:line="480" w:lineRule="auto"/>
        <w:contextualSpacing/>
        <w:rPr>
          <w:rFonts w:ascii="Helvetica" w:hAnsi="Helvetica"/>
          <w:b/>
          <w:i/>
          <w:szCs w:val="24"/>
        </w:rPr>
      </w:pPr>
      <w:r w:rsidRPr="00AF7577">
        <w:rPr>
          <w:rFonts w:ascii="Helvetica" w:hAnsi="Helvetica"/>
          <w:b/>
          <w:i/>
          <w:szCs w:val="24"/>
        </w:rPr>
        <w:t>Search Strategy</w:t>
      </w:r>
    </w:p>
    <w:p w14:paraId="2D2D8E0A" w14:textId="614CDCA7" w:rsidR="00543893" w:rsidRPr="00AF7577" w:rsidRDefault="00543893" w:rsidP="00543893">
      <w:pPr>
        <w:pStyle w:val="Normal1"/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The following are exact searches with terms, logical structure, and limitations employed in the meta-analysis for each database searched. All searches were performed to include references up to </w:t>
      </w:r>
      <w:r w:rsidR="00E77F3C">
        <w:rPr>
          <w:rFonts w:ascii="Helvetica" w:hAnsi="Helvetica"/>
          <w:szCs w:val="24"/>
        </w:rPr>
        <w:t>November 27</w:t>
      </w:r>
      <w:r w:rsidR="006C1480">
        <w:rPr>
          <w:rFonts w:ascii="Helvetica" w:hAnsi="Helvetica"/>
          <w:szCs w:val="24"/>
        </w:rPr>
        <w:t>, 2015</w:t>
      </w:r>
      <w:r w:rsidRPr="00AF7577">
        <w:rPr>
          <w:rFonts w:ascii="Helvetica" w:hAnsi="Helvetica"/>
          <w:szCs w:val="24"/>
        </w:rPr>
        <w:t>.</w:t>
      </w:r>
    </w:p>
    <w:p w14:paraId="47AEDD57" w14:textId="77777777" w:rsidR="00543893" w:rsidRPr="00AF7577" w:rsidRDefault="00543893" w:rsidP="00543893">
      <w:pPr>
        <w:pStyle w:val="Normal1"/>
        <w:spacing w:line="480" w:lineRule="auto"/>
        <w:contextualSpacing/>
        <w:rPr>
          <w:rFonts w:ascii="Helvetica" w:hAnsi="Helvetica"/>
          <w:szCs w:val="24"/>
        </w:rPr>
      </w:pPr>
    </w:p>
    <w:p w14:paraId="1A6E25EE" w14:textId="77777777" w:rsidR="00543893" w:rsidRPr="00AF7577" w:rsidRDefault="00543893" w:rsidP="00543893">
      <w:pPr>
        <w:pStyle w:val="Normal1"/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A. The following search was performed in MEDLINE. The items were combined as (1 AND 2 AND 3):</w:t>
      </w:r>
    </w:p>
    <w:p w14:paraId="0EB1CE57" w14:textId="77777777" w:rsidR="00543893" w:rsidRPr="00AF7577" w:rsidRDefault="00543893" w:rsidP="00543893">
      <w:pPr>
        <w:pStyle w:val="Normal1"/>
        <w:numPr>
          <w:ilvl w:val="0"/>
          <w:numId w:val="1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(("brain infarction"[MeSH Terms] OR ("brain"[All Fields] AND "infarction"[All Fields]) OR "brain infarction"[All Fields]) OR (("ischemia"[MeSH Terms] OR "ischemic"[All Fields]) AND ("stroke"[MeSH Terms] OR "stroke"[All Fields]))) </w:t>
      </w:r>
    </w:p>
    <w:p w14:paraId="56459FE5" w14:textId="77777777" w:rsidR="00543893" w:rsidRPr="00AF7577" w:rsidRDefault="00543893" w:rsidP="00543893">
      <w:pPr>
        <w:pStyle w:val="Normal1"/>
        <w:numPr>
          <w:ilvl w:val="0"/>
          <w:numId w:val="1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 ((("endovascular"[All Fields] AND ("therapy"[All Fields] OR "treatment"[All Fields] OR "intervention"[All Fields])) OR "endovascular procedures"[MeSH Terms]) OR (("intravenous"[All Fields] AND "thrombolysis"[All Fields]) OR ("tissue plasminogen activator"[MeSH Terms] OR ("tissue"[All Fields] AND "plasminogen"[All Fields] AND "activator"[All Fields]) OR "tissue plasminogen activator"[All Fields] OR ("recombinant"[All Fields] AND "tissue"[All Fields] AND "plasminogen"[All Fields] AND "activator"[All Fields]) OR "recombinant tissue plasminogen activator"[All Fields])))</w:t>
      </w:r>
    </w:p>
    <w:p w14:paraId="4813E830" w14:textId="77777777" w:rsidR="00543893" w:rsidRPr="00AF7577" w:rsidRDefault="00543893" w:rsidP="00543893">
      <w:pPr>
        <w:pStyle w:val="Normal1"/>
        <w:numPr>
          <w:ilvl w:val="0"/>
          <w:numId w:val="1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(("humans"[MeSH Terms]) AND ("adult"[MeSH Terms]) AND ("Randomized Controlled Trial"[ptyp]))</w:t>
      </w:r>
    </w:p>
    <w:p w14:paraId="3EBF44AA" w14:textId="77777777" w:rsidR="00543893" w:rsidRPr="00AF7577" w:rsidRDefault="00543893" w:rsidP="00543893">
      <w:pPr>
        <w:pStyle w:val="Normal1"/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lastRenderedPageBreak/>
        <w:t>B. The following search was performed in Embase. The items were combined as (((1 OR 2) AND 3) AND 4 AND 5 AND 6 AND 7 AND 8):</w:t>
      </w:r>
    </w:p>
    <w:p w14:paraId="4ABA15AF" w14:textId="77777777" w:rsidR="00543893" w:rsidRPr="00AF7577" w:rsidRDefault="00543893" w:rsidP="00543893">
      <w:pPr>
        <w:pStyle w:val="Normal1"/>
        <w:numPr>
          <w:ilvl w:val="0"/>
          <w:numId w:val="2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'endovascular treatment' OR ('endovascular' AND 'therapy') OR 'intra-arterial' </w:t>
      </w:r>
    </w:p>
    <w:p w14:paraId="5FDEB1F0" w14:textId="77777777" w:rsidR="00543893" w:rsidRPr="00AF7577" w:rsidRDefault="00543893" w:rsidP="00543893">
      <w:pPr>
        <w:pStyle w:val="Normal1"/>
        <w:numPr>
          <w:ilvl w:val="0"/>
          <w:numId w:val="2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'intravenous'/exp OR 'intravenous'</w:t>
      </w:r>
    </w:p>
    <w:p w14:paraId="7D5D3C72" w14:textId="77777777" w:rsidR="00543893" w:rsidRPr="00AF7577" w:rsidRDefault="00543893" w:rsidP="00543893">
      <w:pPr>
        <w:pStyle w:val="Normal1"/>
        <w:numPr>
          <w:ilvl w:val="0"/>
          <w:numId w:val="2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'fibrinolysis'/exp OR 'fibrinolysis' OR 'thrombolysis'/exp OR 'thrombolysis' </w:t>
      </w:r>
    </w:p>
    <w:p w14:paraId="7CE4CFB5" w14:textId="77777777" w:rsidR="00543893" w:rsidRPr="00AF7577" w:rsidRDefault="00543893" w:rsidP="00543893">
      <w:pPr>
        <w:pStyle w:val="Normal1"/>
        <w:numPr>
          <w:ilvl w:val="0"/>
          <w:numId w:val="2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'ischemic stroke'/exp OR 'ischemic stroke' OR 'brain infarct'/exp OR 'brain infarct' OR 'brain ischemia'/exp OR 'cerebrovascular accident'/exp</w:t>
      </w:r>
    </w:p>
    <w:p w14:paraId="71013AFA" w14:textId="77777777" w:rsidR="00543893" w:rsidRPr="00AF7577" w:rsidRDefault="00543893" w:rsidP="00543893">
      <w:pPr>
        <w:pStyle w:val="Normal1"/>
        <w:numPr>
          <w:ilvl w:val="0"/>
          <w:numId w:val="2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[randomized controlled trial]/lim </w:t>
      </w:r>
    </w:p>
    <w:p w14:paraId="57407C22" w14:textId="77777777" w:rsidR="00543893" w:rsidRPr="00AF7577" w:rsidRDefault="00543893" w:rsidP="00543893">
      <w:pPr>
        <w:pStyle w:val="Normal1"/>
        <w:numPr>
          <w:ilvl w:val="0"/>
          <w:numId w:val="2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([adult]/lim OR [aged]/lim) </w:t>
      </w:r>
    </w:p>
    <w:p w14:paraId="5FE7132B" w14:textId="77777777" w:rsidR="00543893" w:rsidRPr="00AF7577" w:rsidRDefault="00543893" w:rsidP="00543893">
      <w:pPr>
        <w:pStyle w:val="Normal1"/>
        <w:numPr>
          <w:ilvl w:val="0"/>
          <w:numId w:val="2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[humans]/lim </w:t>
      </w:r>
    </w:p>
    <w:p w14:paraId="3ED74B43" w14:textId="77777777" w:rsidR="00543893" w:rsidRPr="00AF7577" w:rsidRDefault="00543893" w:rsidP="00543893">
      <w:pPr>
        <w:pStyle w:val="Normal1"/>
        <w:numPr>
          <w:ilvl w:val="0"/>
          <w:numId w:val="2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[embase]/lim</w:t>
      </w:r>
    </w:p>
    <w:p w14:paraId="646F1FBB" w14:textId="77777777" w:rsidR="00543893" w:rsidRPr="00AF7577" w:rsidRDefault="00543893" w:rsidP="00543893">
      <w:pPr>
        <w:pStyle w:val="Normal1"/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C. The following search was performed in Cochrane Central Register of Controlled Trials. The items were combined as (1 AND 2 AND 3):</w:t>
      </w:r>
    </w:p>
    <w:p w14:paraId="16213356" w14:textId="77777777" w:rsidR="00543893" w:rsidRPr="00AF7577" w:rsidRDefault="00543893" w:rsidP="00543893">
      <w:pPr>
        <w:pStyle w:val="Normal1"/>
        <w:numPr>
          <w:ilvl w:val="0"/>
          <w:numId w:val="3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(((endovascular therapy):ti,ab,kw or (endovascular surgery):ti,ab,kw) or (tissue plasminogen activator):ti,ab,kw)</w:t>
      </w:r>
    </w:p>
    <w:p w14:paraId="12BB1B06" w14:textId="77777777" w:rsidR="00543893" w:rsidRPr="00AF7577" w:rsidRDefault="00543893" w:rsidP="00543893">
      <w:pPr>
        <w:pStyle w:val="Normal1"/>
        <w:numPr>
          <w:ilvl w:val="0"/>
          <w:numId w:val="3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((ischemic stroke):ti,ab,kw or (brain ischemia):ti,ab,kw or (cerebrovascular accident):ti,ab,kw)</w:t>
      </w:r>
    </w:p>
    <w:p w14:paraId="2F08722C" w14:textId="77777777" w:rsidR="00543893" w:rsidRPr="00AF7577" w:rsidRDefault="00543893" w:rsidP="00543893">
      <w:pPr>
        <w:pStyle w:val="Normal1"/>
        <w:numPr>
          <w:ilvl w:val="0"/>
          <w:numId w:val="3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(randomized):pt</w:t>
      </w:r>
    </w:p>
    <w:p w14:paraId="7210D647" w14:textId="759CA01C" w:rsidR="00543893" w:rsidRPr="00AF7577" w:rsidRDefault="00543893" w:rsidP="00543893">
      <w:pPr>
        <w:pStyle w:val="Normal1"/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 xml:space="preserve">D. The following search was performed in Web of Science. The items were combined as (1 AND </w:t>
      </w:r>
      <w:r w:rsidR="009A3509">
        <w:rPr>
          <w:rFonts w:ascii="Helvetica" w:hAnsi="Helvetica"/>
          <w:szCs w:val="24"/>
        </w:rPr>
        <w:t>(2 OR</w:t>
      </w:r>
      <w:r w:rsidRPr="00AF7577">
        <w:rPr>
          <w:rFonts w:ascii="Helvetica" w:hAnsi="Helvetica"/>
          <w:szCs w:val="24"/>
        </w:rPr>
        <w:t xml:space="preserve"> 3</w:t>
      </w:r>
      <w:r w:rsidR="009A3509">
        <w:rPr>
          <w:rFonts w:ascii="Helvetica" w:hAnsi="Helvetica"/>
          <w:szCs w:val="24"/>
        </w:rPr>
        <w:t>)</w:t>
      </w:r>
      <w:r w:rsidRPr="00AF7577">
        <w:rPr>
          <w:rFonts w:ascii="Helvetica" w:hAnsi="Helvetica"/>
          <w:szCs w:val="24"/>
        </w:rPr>
        <w:t xml:space="preserve"> AND 4):</w:t>
      </w:r>
    </w:p>
    <w:p w14:paraId="0AF948E6" w14:textId="77777777" w:rsidR="00543893" w:rsidRPr="00AF7577" w:rsidRDefault="00543893" w:rsidP="00F228B7">
      <w:pPr>
        <w:pStyle w:val="Normal1"/>
        <w:numPr>
          <w:ilvl w:val="0"/>
          <w:numId w:val="4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TS=((brain AND (isch*emia OR infarct)) OR (ischemic stroke) OR (cerebrovascular AND accident))</w:t>
      </w:r>
    </w:p>
    <w:p w14:paraId="186E50A3" w14:textId="77777777" w:rsidR="00543893" w:rsidRPr="00AF7577" w:rsidRDefault="00543893" w:rsidP="00F228B7">
      <w:pPr>
        <w:pStyle w:val="Normal1"/>
        <w:numPr>
          <w:ilvl w:val="0"/>
          <w:numId w:val="4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TS=(endovascular AND (treatment OR therapy OR intervention))</w:t>
      </w:r>
    </w:p>
    <w:p w14:paraId="5B182FB7" w14:textId="77777777" w:rsidR="00543893" w:rsidRPr="00AF7577" w:rsidRDefault="00543893" w:rsidP="00F228B7">
      <w:pPr>
        <w:pStyle w:val="Normal1"/>
        <w:numPr>
          <w:ilvl w:val="0"/>
          <w:numId w:val="4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TS=(((intra*arterial OR intravenous) AND (thrombolysis OR thrombolytic OR fibrinolysis OR fibrinolytic)) OR (tissue plasminogen activator OR alteplase OR duteplase OR monteplase OR silteplase))</w:t>
      </w:r>
    </w:p>
    <w:p w14:paraId="49EB69A7" w14:textId="77777777" w:rsidR="00543893" w:rsidRPr="00AF7577" w:rsidRDefault="00543893" w:rsidP="00F228B7">
      <w:pPr>
        <w:pStyle w:val="Normal1"/>
        <w:numPr>
          <w:ilvl w:val="0"/>
          <w:numId w:val="4"/>
        </w:numPr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TS=(randomized controlled trial)</w:t>
      </w:r>
    </w:p>
    <w:p w14:paraId="67411444" w14:textId="77777777" w:rsidR="00543893" w:rsidRPr="00AF7577" w:rsidRDefault="00543893" w:rsidP="00543893">
      <w:pPr>
        <w:pStyle w:val="Normal1"/>
        <w:spacing w:line="480" w:lineRule="auto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E. The following search was performed in National Institutes of Health ClinicalTrials.gov:</w:t>
      </w:r>
    </w:p>
    <w:p w14:paraId="46B3646C" w14:textId="30F9521C" w:rsidR="00543893" w:rsidRPr="00AF7577" w:rsidRDefault="00543893" w:rsidP="00543893">
      <w:pPr>
        <w:pStyle w:val="Normal1"/>
        <w:spacing w:line="480" w:lineRule="auto"/>
        <w:ind w:left="720"/>
        <w:contextualSpacing/>
        <w:rPr>
          <w:rFonts w:ascii="Helvetica" w:hAnsi="Helvetica"/>
          <w:szCs w:val="24"/>
        </w:rPr>
      </w:pPr>
      <w:r w:rsidRPr="00AF7577">
        <w:rPr>
          <w:rFonts w:ascii="Helvetica" w:hAnsi="Helvetica"/>
          <w:szCs w:val="24"/>
        </w:rPr>
        <w:t>("stroke") AND ("endovascular procedures" OR "tissue plasm</w:t>
      </w:r>
      <w:r w:rsidR="00C66E2E">
        <w:rPr>
          <w:rFonts w:ascii="Helvetica" w:hAnsi="Helvetica"/>
          <w:szCs w:val="24"/>
        </w:rPr>
        <w:t xml:space="preserve">inogen activator") </w:t>
      </w:r>
      <w:r w:rsidRPr="00AF7577">
        <w:rPr>
          <w:rFonts w:ascii="Helvetica" w:hAnsi="Helvetica"/>
          <w:szCs w:val="24"/>
        </w:rPr>
        <w:t>| Interventional Studies</w:t>
      </w:r>
    </w:p>
    <w:p w14:paraId="6B205667" w14:textId="77777777" w:rsidR="006C1C05" w:rsidRPr="00AF7577" w:rsidRDefault="006C1C05">
      <w:pPr>
        <w:rPr>
          <w:szCs w:val="24"/>
        </w:rPr>
      </w:pPr>
    </w:p>
    <w:sectPr w:rsidR="006C1C05" w:rsidRPr="00AF7577" w:rsidSect="00AF7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74369A"/>
    <w:multiLevelType w:val="hybridMultilevel"/>
    <w:tmpl w:val="8F344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B55DBD"/>
    <w:multiLevelType w:val="hybridMultilevel"/>
    <w:tmpl w:val="8F344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720AAA"/>
    <w:multiLevelType w:val="hybridMultilevel"/>
    <w:tmpl w:val="8F344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436A51"/>
    <w:multiLevelType w:val="hybridMultilevel"/>
    <w:tmpl w:val="8F344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activeWritingStyle w:appName="MSWord" w:lang="en-US" w:vendorID="64" w:dllVersion="131078" w:nlCheck="1" w:checkStyle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893"/>
    <w:rsid w:val="00100205"/>
    <w:rsid w:val="001212C0"/>
    <w:rsid w:val="005428E4"/>
    <w:rsid w:val="00543893"/>
    <w:rsid w:val="006C1480"/>
    <w:rsid w:val="006C1C05"/>
    <w:rsid w:val="009A3509"/>
    <w:rsid w:val="00AF7577"/>
    <w:rsid w:val="00C66E2E"/>
    <w:rsid w:val="00E77F3C"/>
    <w:rsid w:val="00F2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A6D79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2C0"/>
    <w:rPr>
      <w:rFonts w:ascii="Lucida Grande" w:eastAsia="Times New Roman" w:hAnsi="Lucida Grande" w:cs="Lucida Grande"/>
      <w:color w:val="000000"/>
      <w:sz w:val="18"/>
      <w:szCs w:val="18"/>
    </w:rPr>
  </w:style>
  <w:style w:type="paragraph" w:customStyle="1" w:styleId="Normal1">
    <w:name w:val="Normal1"/>
    <w:rsid w:val="00543893"/>
    <w:rPr>
      <w:rFonts w:ascii="Times New Roman" w:eastAsia="Times New Roman" w:hAnsi="Times New Roman" w:cs="Times New Roman"/>
      <w:color w:val="00000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4</Words>
  <Characters>2418</Characters>
  <Application>Microsoft Macintosh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K. Bush</dc:creator>
  <cp:keywords/>
  <dc:description/>
  <cp:lastModifiedBy>Bush, Chad K</cp:lastModifiedBy>
  <cp:revision>10</cp:revision>
  <dcterms:created xsi:type="dcterms:W3CDTF">2015-06-15T17:18:00Z</dcterms:created>
  <dcterms:modified xsi:type="dcterms:W3CDTF">2015-12-02T07:52:00Z</dcterms:modified>
</cp:coreProperties>
</file>